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F4429" w14:textId="369501F2" w:rsidR="00816B20" w:rsidRPr="00503257" w:rsidRDefault="008F2B7A" w:rsidP="00E10B6E">
      <w:pPr>
        <w:shd w:val="clear" w:color="auto" w:fill="D9E2F3" w:themeFill="accent5" w:themeFillTint="33"/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US"/>
        </w:rPr>
      </w:pPr>
      <w:r w:rsidRPr="00503257">
        <w:rPr>
          <w:rFonts w:ascii="Times New Roman" w:eastAsia="Times New Roman" w:hAnsi="Times New Roman" w:cs="Times New Roman"/>
          <w:b/>
          <w:sz w:val="40"/>
          <w:szCs w:val="40"/>
          <w:lang w:val="en-US"/>
        </w:rPr>
        <w:t>Supplementary Material</w:t>
      </w:r>
    </w:p>
    <w:p w14:paraId="29958222" w14:textId="481CDB36" w:rsidR="009F21D6" w:rsidRPr="00503257" w:rsidRDefault="00816B20" w:rsidP="00816B20">
      <w:pPr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40"/>
          <w:szCs w:val="40"/>
        </w:rPr>
        <w:drawing>
          <wp:anchor distT="0" distB="0" distL="114300" distR="114300" simplePos="0" relativeHeight="251659264" behindDoc="0" locked="0" layoutInCell="1" allowOverlap="1" wp14:anchorId="74AE3312" wp14:editId="4459E7C2">
            <wp:simplePos x="0" y="0"/>
            <wp:positionH relativeFrom="margin">
              <wp:align>right</wp:align>
            </wp:positionH>
            <wp:positionV relativeFrom="paragraph">
              <wp:posOffset>526732</wp:posOffset>
            </wp:positionV>
            <wp:extent cx="6120130" cy="2277745"/>
            <wp:effectExtent l="0" t="0" r="0" b="8255"/>
            <wp:wrapSquare wrapText="bothSides"/>
            <wp:docPr id="897044959" name="Immagine 3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044959" name="Immagine 3" descr="Immagine che contiene testo, diagramma, schermata, line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eading=h.3znysh7" w:colFirst="0" w:colLast="0"/>
      <w:bookmarkEnd w:id="0"/>
    </w:p>
    <w:p w14:paraId="602CEAC9" w14:textId="3E8D229F" w:rsidR="00816B20" w:rsidRDefault="00816B20" w:rsidP="00816B20">
      <w:pPr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US"/>
        </w:rPr>
      </w:pPr>
    </w:p>
    <w:p w14:paraId="799E1701" w14:textId="68C0D398" w:rsidR="004C2250" w:rsidRPr="00503257" w:rsidRDefault="004C2250" w:rsidP="004C2250">
      <w:pPr>
        <w:rPr>
          <w:rFonts w:ascii="Times New Roman" w:eastAsia="Times New Roman" w:hAnsi="Times New Roman" w:cs="Times New Roman"/>
          <w:b/>
          <w:sz w:val="40"/>
          <w:szCs w:val="40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40"/>
          <w:szCs w:val="40"/>
        </w:rPr>
        <w:drawing>
          <wp:inline distT="0" distB="0" distL="0" distR="0" wp14:anchorId="4882540C" wp14:editId="44CB6560">
            <wp:extent cx="4604951" cy="2631196"/>
            <wp:effectExtent l="0" t="0" r="571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b-TAD-GTDC1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288" cy="2647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C5960" w14:textId="08879611" w:rsidR="004C2250" w:rsidRPr="00084465" w:rsidRDefault="009E568A" w:rsidP="0026582B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Figure S1</w:t>
      </w:r>
      <w:r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.</w:t>
      </w:r>
      <w:r w:rsidR="004C2250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</w:t>
      </w:r>
      <w:r w:rsidR="004C2250" w:rsidRPr="004C2250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(A</w:t>
      </w:r>
      <w:proofErr w:type="gramStart"/>
      <w:r w:rsidR="004C2250" w:rsidRPr="004C2250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,B</w:t>
      </w:r>
      <w:proofErr w:type="gramEnd"/>
      <w:r w:rsidR="004C2250" w:rsidRPr="004C2250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)</w:t>
      </w:r>
      <w:r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</w:t>
      </w:r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 xml:space="preserve">Expression of </w:t>
      </w:r>
      <w:r w:rsidR="005935ED" w:rsidRPr="00770002">
        <w:rPr>
          <w:rFonts w:asciiTheme="minorHAnsi" w:eastAsia="Times New Roman" w:hAnsiTheme="minorHAnsi" w:cstheme="minorHAnsi"/>
          <w:b/>
          <w:bCs/>
          <w:i/>
          <w:sz w:val="24"/>
          <w:szCs w:val="24"/>
          <w:lang w:val="en-US"/>
        </w:rPr>
        <w:t>GTDC1</w:t>
      </w:r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 xml:space="preserve">, </w:t>
      </w:r>
      <w:r w:rsidR="005935ED" w:rsidRPr="00770002">
        <w:rPr>
          <w:rFonts w:asciiTheme="minorHAnsi" w:eastAsia="Times New Roman" w:hAnsiTheme="minorHAnsi" w:cstheme="minorHAnsi"/>
          <w:b/>
          <w:bCs/>
          <w:i/>
          <w:sz w:val="24"/>
          <w:szCs w:val="24"/>
          <w:lang w:val="en-US"/>
        </w:rPr>
        <w:t>ZEB2</w:t>
      </w:r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 xml:space="preserve"> and </w:t>
      </w:r>
      <w:r w:rsidR="005935ED" w:rsidRPr="00770002">
        <w:rPr>
          <w:rFonts w:asciiTheme="minorHAnsi" w:eastAsia="Times New Roman" w:hAnsiTheme="minorHAnsi" w:cstheme="minorHAnsi"/>
          <w:b/>
          <w:bCs/>
          <w:i/>
          <w:sz w:val="24"/>
          <w:szCs w:val="24"/>
          <w:lang w:val="en-US"/>
        </w:rPr>
        <w:t>ARHGAP15</w:t>
      </w:r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 xml:space="preserve"> in the </w:t>
      </w:r>
      <w:proofErr w:type="gramStart"/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>proband’s</w:t>
      </w:r>
      <w:proofErr w:type="gramEnd"/>
      <w:r w:rsidR="005935ED" w:rsidRPr="00770002">
        <w:rPr>
          <w:rFonts w:asciiTheme="minorHAnsi" w:eastAsia="Times New Roman" w:hAnsiTheme="minorHAnsi" w:cstheme="minorHAnsi"/>
          <w:b/>
          <w:bCs/>
          <w:iCs/>
          <w:sz w:val="24"/>
          <w:szCs w:val="24"/>
          <w:lang w:val="en-US"/>
        </w:rPr>
        <w:t xml:space="preserve"> LCL.</w:t>
      </w:r>
      <w:r w:rsidR="005935ED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RT-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q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PCR results for </w:t>
      </w:r>
      <w:r w:rsidR="00664E05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GTDC1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(A), </w:t>
      </w:r>
      <w:r w:rsidR="00770002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ZEB2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and </w:t>
      </w:r>
      <w:r w:rsidR="00770002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ARHGAP15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(B) 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in 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the 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proband and control LCLs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,</w:t>
      </w:r>
      <w:r w:rsidR="00664E05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showing reduced expression of </w:t>
      </w:r>
      <w:r w:rsidR="00770002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GTDC1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, as evaluated by using five primers pairs spanning from exon 5 to exon 12 of the transcript, and normal expression levels of</w:t>
      </w:r>
      <w:r w:rsidR="00770002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 xml:space="preserve"> ZEB2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and </w:t>
      </w:r>
      <w:r w:rsidR="00770002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 xml:space="preserve">ARHGAP15. </w:t>
      </w:r>
      <w:r w:rsidR="002F100D" w:rsidRPr="002F100D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Data of one representative experiment </w:t>
      </w:r>
      <w:r w:rsidR="002F100D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(</w:t>
      </w:r>
      <w:r w:rsidR="002F100D" w:rsidRPr="0060435F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from three independent </w:t>
      </w:r>
      <w:r w:rsidR="002F100D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replicates)</w:t>
      </w:r>
      <w:r w:rsidR="00CA53AF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, </w:t>
      </w:r>
      <w:r w:rsidR="00CA53AF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analyzed using the 2</w:t>
      </w:r>
      <w:r w:rsidR="00CA53AF" w:rsidRPr="00770002">
        <w:rPr>
          <w:rFonts w:asciiTheme="minorHAnsi" w:eastAsia="Times New Roman" w:hAnsiTheme="minorHAnsi" w:cstheme="minorHAnsi"/>
          <w:iCs/>
          <w:sz w:val="24"/>
          <w:szCs w:val="24"/>
          <w:vertAlign w:val="superscript"/>
          <w:lang w:val="en-US"/>
        </w:rPr>
        <w:t>−ΔΔCt</w:t>
      </w:r>
      <w:r w:rsidR="00CA53AF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 method (housekeeping gene: </w:t>
      </w:r>
      <w:r w:rsidR="00CA53AF" w:rsidRPr="00770002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GAPDH</w:t>
      </w:r>
      <w:r w:rsidR="00CA53AF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)</w:t>
      </w:r>
      <w:r w:rsidR="00CA53AF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, </w:t>
      </w:r>
      <w:r w:rsidR="002F100D" w:rsidRPr="002F100D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>are shown</w:t>
      </w:r>
      <w:r w:rsidR="00770002"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. </w:t>
      </w:r>
      <w:r w:rsidRPr="00770002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Statistically significant p-values were expressed as *p&lt;0.05 and **p&lt;0.01, respectively. </w:t>
      </w:r>
      <w:r w:rsidR="00C4707B">
        <w:rPr>
          <w:rFonts w:asciiTheme="minorHAnsi" w:eastAsia="Times New Roman" w:hAnsiTheme="minorHAnsi" w:cstheme="minorHAnsi"/>
          <w:iCs/>
          <w:sz w:val="24"/>
          <w:szCs w:val="24"/>
          <w:lang w:val="en-US"/>
        </w:rPr>
        <w:t xml:space="preserve">ns: not statistically significant. </w:t>
      </w:r>
      <w:bookmarkStart w:id="1" w:name="_GoBack"/>
      <w:r w:rsidR="004C2250" w:rsidRPr="00084465">
        <w:rPr>
          <w:rFonts w:asciiTheme="minorHAnsi" w:eastAsia="Times New Roman" w:hAnsiTheme="minorHAnsi" w:cstheme="minorHAnsi"/>
          <w:b/>
          <w:iCs/>
          <w:color w:val="000000" w:themeColor="text1"/>
          <w:sz w:val="24"/>
          <w:szCs w:val="24"/>
          <w:lang w:val="en-US"/>
        </w:rPr>
        <w:t>(C)</w:t>
      </w:r>
      <w:r w:rsidR="004C2250" w:rsidRPr="00084465">
        <w:rPr>
          <w:color w:val="000000" w:themeColor="text1"/>
          <w:lang w:val="en-US"/>
        </w:rPr>
        <w:t xml:space="preserve"> </w:t>
      </w:r>
      <w:r w:rsidR="004C2250" w:rsidRPr="0008446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View </w:t>
      </w:r>
      <w:proofErr w:type="gramStart"/>
      <w:r w:rsidR="004C2250" w:rsidRPr="0008446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of</w:t>
      </w:r>
      <w:r w:rsidR="004C2250" w:rsidRPr="00084465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  </w:t>
      </w:r>
      <w:r w:rsidR="005445BC" w:rsidRPr="00084465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the</w:t>
      </w:r>
      <w:proofErr w:type="gramEnd"/>
      <w:r w:rsidR="005445BC" w:rsidRPr="00084465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 </w:t>
      </w:r>
      <w:r w:rsidR="004C2250" w:rsidRPr="00084465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GTDC1</w:t>
      </w:r>
      <w:r w:rsidR="004C2250" w:rsidRPr="00084465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 Topologically Associated Domain (TAD) </w:t>
      </w:r>
      <w:r w:rsidR="004C2250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as </w:t>
      </w:r>
      <w:r w:rsidR="005445BC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visualized </w:t>
      </w:r>
      <w:r w:rsidR="004C2250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by the 3D Genome Browser (</w:t>
      </w:r>
      <w:hyperlink r:id="rId8" w:history="1">
        <w:r w:rsidR="004C2250" w:rsidRPr="00084465">
          <w:rPr>
            <w:rStyle w:val="Collegamentoipertestuale"/>
            <w:rFonts w:ascii="Times New Roman" w:eastAsia="Times New Roman" w:hAnsi="Times New Roman" w:cs="Times New Roman"/>
            <w:iCs/>
            <w:color w:val="000000" w:themeColor="text1"/>
            <w:sz w:val="24"/>
            <w:szCs w:val="24"/>
            <w:lang w:val="en-US"/>
          </w:rPr>
          <w:t>http://promoter.bx.psu.edu/hi-c/</w:t>
        </w:r>
      </w:hyperlink>
      <w:r w:rsidR="004C2250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)</w:t>
      </w:r>
      <w:r w:rsidR="005445BC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4C2250" w:rsidRPr="0008446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C2250" w:rsidRPr="0008446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 corresponding region from the UCSC Genome Browser (hg38) was aligned underneath the heat map.</w:t>
      </w:r>
    </w:p>
    <w:bookmarkEnd w:id="1"/>
    <w:p w14:paraId="2817BCBF" w14:textId="1D031A80" w:rsidR="004C2250" w:rsidRPr="004C2250" w:rsidRDefault="004C2250" w:rsidP="004C2250">
      <w:pPr>
        <w:jc w:val="both"/>
        <w:rPr>
          <w:rFonts w:ascii="Times New Roman" w:eastAsia="Times New Roman" w:hAnsi="Times New Roman" w:cs="Times New Roman"/>
          <w:iCs/>
          <w:color w:val="FF0000"/>
          <w:sz w:val="20"/>
          <w:szCs w:val="20"/>
          <w:lang w:val="en-US"/>
        </w:rPr>
      </w:pPr>
    </w:p>
    <w:p w14:paraId="1730ADB0" w14:textId="41279F51" w:rsidR="00C3685A" w:rsidRPr="004C2250" w:rsidRDefault="00C3685A" w:rsidP="004C2250">
      <w:pPr>
        <w:jc w:val="both"/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</w:pPr>
    </w:p>
    <w:p w14:paraId="4183FFAC" w14:textId="0AB0C3E7" w:rsidR="00C3685A" w:rsidRPr="000E08C2" w:rsidRDefault="00C3685A">
      <w:pPr>
        <w:rPr>
          <w:i/>
          <w:lang w:val="en-US"/>
        </w:rPr>
      </w:pPr>
    </w:p>
    <w:p w14:paraId="5CF5028B" w14:textId="6431C1C3" w:rsidR="00586202" w:rsidRDefault="009E568A" w:rsidP="00717D02">
      <w:pPr>
        <w:jc w:val="both"/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</w:pPr>
      <w:bookmarkStart w:id="2" w:name="_heading=h.6e39mhwmnpoc" w:colFirst="0" w:colLast="0"/>
      <w:bookmarkStart w:id="3" w:name="_heading=h.3dy6vkm" w:colFirst="0" w:colLast="0"/>
      <w:bookmarkEnd w:id="2"/>
      <w:bookmarkEnd w:id="3"/>
      <w:r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lastRenderedPageBreak/>
        <w:t xml:space="preserve">Table S1. </w:t>
      </w:r>
      <w:r w:rsidR="00D60A2E"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Primers</w:t>
      </w:r>
      <w:r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 used for the breakpoint cloning analysis (qPCR) and expression analysis (RT-qPCR)</w:t>
      </w:r>
    </w:p>
    <w:tbl>
      <w:tblPr>
        <w:tblW w:w="9923" w:type="dxa"/>
        <w:tblInd w:w="-289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134"/>
        <w:gridCol w:w="1842"/>
        <w:gridCol w:w="3969"/>
      </w:tblGrid>
      <w:tr w:rsidR="00586202" w:rsidRPr="00586202" w14:paraId="57F3D082" w14:textId="77777777" w:rsidTr="00DF0DD4">
        <w:trPr>
          <w:trHeight w:val="533"/>
        </w:trPr>
        <w:tc>
          <w:tcPr>
            <w:tcW w:w="9923" w:type="dxa"/>
            <w:gridSpan w:val="5"/>
            <w:tcBorders>
              <w:top w:val="single" w:sz="12" w:space="0" w:color="000000"/>
              <w:bottom w:val="single" w:sz="12" w:space="0" w:color="8EAADB"/>
            </w:tcBorders>
            <w:shd w:val="clear" w:color="auto" w:fill="BDD7EE"/>
            <w:vAlign w:val="center"/>
          </w:tcPr>
          <w:p w14:paraId="0F3DFBDC" w14:textId="1D2AAFD7" w:rsidR="00586202" w:rsidRPr="00586202" w:rsidRDefault="00586202" w:rsidP="005862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qPCR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gDNA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analysis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586202" w:rsidRPr="00586202" w14:paraId="2E890EFD" w14:textId="77777777" w:rsidTr="00433785">
        <w:trPr>
          <w:trHeight w:val="469"/>
        </w:trPr>
        <w:tc>
          <w:tcPr>
            <w:tcW w:w="1844" w:type="dxa"/>
            <w:tcBorders>
              <w:right w:val="single" w:sz="4" w:space="0" w:color="8EAADB"/>
            </w:tcBorders>
            <w:vAlign w:val="center"/>
          </w:tcPr>
          <w:p w14:paraId="3F92DDCC" w14:textId="1AC684FD" w:rsidR="00586202" w:rsidRPr="00586202" w:rsidRDefault="00C7175A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bookmarkStart w:id="4" w:name="_heading=h.1fob9te" w:colFirst="0" w:colLast="0"/>
            <w:bookmarkEnd w:id="4"/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Target g</w:t>
            </w:r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ene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0053BB65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Probe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2748D4D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Relative </w:t>
            </w: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amplification</w:t>
            </w:r>
            <w:proofErr w:type="spellEnd"/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3019994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Chromoso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coordinates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 (hg38)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61199C2B" w14:textId="089BD5E4" w:rsidR="00586202" w:rsidRPr="00586202" w:rsidRDefault="00F07B75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Primer</w:t>
            </w:r>
            <w:proofErr w:type="spellEnd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sequence</w:t>
            </w:r>
            <w:proofErr w:type="spellEnd"/>
          </w:p>
        </w:tc>
      </w:tr>
      <w:tr w:rsidR="00586202" w:rsidRPr="00586202" w14:paraId="76F4B205" w14:textId="77777777" w:rsidTr="00433785">
        <w:trPr>
          <w:trHeight w:val="469"/>
        </w:trPr>
        <w:tc>
          <w:tcPr>
            <w:tcW w:w="1844" w:type="dxa"/>
            <w:vMerge w:val="restart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5B10D2EE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GTDC1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F78D831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Proxi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ontrol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A0AA09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7D85C5DE" w14:textId="3B501625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18916-144119017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1004C346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TGGATCGTGAAAATTCCTGGGT</w:t>
            </w:r>
          </w:p>
          <w:p w14:paraId="21C3FE0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TGTGAAACCTTTATTTGGGCCA</w:t>
            </w:r>
          </w:p>
        </w:tc>
      </w:tr>
      <w:tr w:rsidR="00586202" w:rsidRPr="00586202" w14:paraId="212D02AB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45E7077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560D4871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Proxi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56A0EE4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.18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468589B7" w14:textId="1D75545C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19164-144119296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0C01191C" w14:textId="3E6F7A9E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GCAGGATTAATTCCCAGAGT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GTTTGTGCACATGGTTAGT</w:t>
            </w:r>
          </w:p>
        </w:tc>
      </w:tr>
      <w:tr w:rsidR="00586202" w:rsidRPr="00586202" w14:paraId="3FD38E00" w14:textId="77777777" w:rsidTr="00433785">
        <w:trPr>
          <w:trHeight w:val="340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56CC1623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6E7A2982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Proxi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5F975689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61A6BF8B" w14:textId="39320D1D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19500-144119576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550F1CE0" w14:textId="3C9BE3B8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TACCTCATACAGATTGTGCACA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CCTTCACATTTCACCAGTCTT</w:t>
            </w:r>
          </w:p>
        </w:tc>
      </w:tr>
      <w:tr w:rsidR="00586202" w:rsidRPr="00586202" w14:paraId="3BED7860" w14:textId="77777777" w:rsidTr="00433785">
        <w:trPr>
          <w:trHeight w:val="340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1FB5A90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12CE0182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Proxi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041C9EBD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53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4C8B316E" w14:textId="502DD425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20033-144120151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12F4299F" w14:textId="03505CF3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GAAGGGTTGGAAAGAAGTCA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GGAAATTGGAATTGCATTC</w:t>
            </w:r>
          </w:p>
        </w:tc>
      </w:tr>
      <w:tr w:rsidR="00586202" w:rsidRPr="00586202" w14:paraId="60ADBA09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02FDCE2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6739940E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Proxim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6F1C1A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12D24C53" w14:textId="09307BA4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20238-144120352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28C6C33A" w14:textId="3D0A79CB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TTCTGACCCACCTCACTTGC</w:t>
            </w:r>
          </w:p>
          <w:p w14:paraId="6C3C4EF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TACAGATATTGGGGCAGTTG</w:t>
            </w:r>
          </w:p>
        </w:tc>
      </w:tr>
      <w:tr w:rsidR="00586202" w:rsidRPr="00586202" w14:paraId="1E33E578" w14:textId="77777777" w:rsidTr="00433785">
        <w:trPr>
          <w:trHeight w:val="556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03C6CB8E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7C7BC9B8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eletion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ontrol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33F68E75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3A74B82A" w14:textId="24040125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50073-144150199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2AC9E3C6" w14:textId="55EF3E55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TTCAGTAGGCCCCTCTCCTC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CCTCCTGAAGCCATGCAAGA</w:t>
            </w:r>
          </w:p>
        </w:tc>
      </w:tr>
      <w:tr w:rsidR="00586202" w:rsidRPr="00586202" w14:paraId="1EA9A17C" w14:textId="77777777" w:rsidTr="00433785">
        <w:trPr>
          <w:trHeight w:val="340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47F6EB75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66B3D08D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ist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1B54A46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5FC85B7B" w14:textId="48ACB59E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93047-144193199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246A5773" w14:textId="56372EB3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CAGTCTCATTCCACCACAGGT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GAAAGTGGTTGAATTGCTCTC</w:t>
            </w:r>
          </w:p>
        </w:tc>
      </w:tr>
      <w:tr w:rsidR="00586202" w:rsidRPr="00586202" w14:paraId="7BCF1788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6CA4C931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08C75105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ist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617BD5CD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55221E11" w14:textId="24C04BB0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93994-144194075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18E858AE" w14:textId="1E07717B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ACATTATGGTTTCGGGCCAA</w:t>
            </w:r>
          </w:p>
          <w:p w14:paraId="249ED145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TGTGAGTAGGAGAGATGACATAGA</w:t>
            </w:r>
          </w:p>
        </w:tc>
      </w:tr>
      <w:tr w:rsidR="00586202" w:rsidRPr="00586202" w14:paraId="52A07BC5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52C6C9F2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F3E2766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ist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7E7A4FC3" w14:textId="3E906C05" w:rsidR="00586202" w:rsidRPr="00586202" w:rsidRDefault="009D2243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.22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B191E04" w14:textId="002457E3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94676-144194821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1DA15E04" w14:textId="1E99371B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CGGAAGGCATTCTTGGTTAG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CCATCTGAATCAGTATTTCCA</w:t>
            </w:r>
          </w:p>
        </w:tc>
      </w:tr>
      <w:tr w:rsidR="00586202" w:rsidRPr="00586202" w14:paraId="596B9939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71B916DF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64AF4ED6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ist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34706240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.24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vAlign w:val="center"/>
          </w:tcPr>
          <w:p w14:paraId="097A6432" w14:textId="0D4C54BE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95234-144195334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vAlign w:val="center"/>
          </w:tcPr>
          <w:p w14:paraId="376283EB" w14:textId="76E3BBDB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GTTTCTGGAACAGGAGAAGG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GTGAGTACCAGCCTCTTAGAA</w:t>
            </w:r>
          </w:p>
        </w:tc>
      </w:tr>
      <w:tr w:rsidR="00586202" w:rsidRPr="00586202" w14:paraId="05744AF6" w14:textId="77777777" w:rsidTr="00433785">
        <w:trPr>
          <w:trHeight w:val="24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0FE20B28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6DD2C32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Distal</w:t>
            </w:r>
            <w:proofErr w:type="spellEnd"/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ontrol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9950C1A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305E11B6" w14:textId="445BB61F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44195495-144195654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23DA36C8" w14:textId="446764F8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CACTACCATCTGCCAGCATT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GAAAATGCACATACGTACACA</w:t>
            </w:r>
          </w:p>
        </w:tc>
      </w:tr>
      <w:tr w:rsidR="00586202" w:rsidRPr="00586202" w14:paraId="2F42685E" w14:textId="77777777" w:rsidTr="00DF0DD4">
        <w:trPr>
          <w:trHeight w:val="249"/>
        </w:trPr>
        <w:tc>
          <w:tcPr>
            <w:tcW w:w="9923" w:type="dxa"/>
            <w:gridSpan w:val="5"/>
            <w:tcBorders>
              <w:top w:val="single" w:sz="12" w:space="0" w:color="000000"/>
              <w:bottom w:val="single" w:sz="12" w:space="0" w:color="8EAADB"/>
            </w:tcBorders>
            <w:shd w:val="clear" w:color="auto" w:fill="BDD7EE"/>
            <w:vAlign w:val="center"/>
          </w:tcPr>
          <w:p w14:paraId="596C6A99" w14:textId="53135B1A" w:rsidR="00586202" w:rsidRPr="00586202" w:rsidRDefault="00586202" w:rsidP="009D3D8A">
            <w:pPr>
              <w:spacing w:before="120" w:after="120"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58620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RT-</w:t>
            </w: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qPCR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DNA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analysis</w:t>
            </w:r>
            <w:proofErr w:type="spellEnd"/>
            <w:r w:rsidR="00436D43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586202" w:rsidRPr="00586202" w14:paraId="6A89F395" w14:textId="77777777" w:rsidTr="00433785">
        <w:trPr>
          <w:trHeight w:val="469"/>
        </w:trPr>
        <w:tc>
          <w:tcPr>
            <w:tcW w:w="1844" w:type="dxa"/>
            <w:tcBorders>
              <w:right w:val="single" w:sz="4" w:space="0" w:color="8EAADB"/>
            </w:tcBorders>
            <w:shd w:val="clear" w:color="auto" w:fill="DEEBF6"/>
            <w:vAlign w:val="center"/>
          </w:tcPr>
          <w:p w14:paraId="21AAB07F" w14:textId="409CCC9C" w:rsidR="00586202" w:rsidRPr="00586202" w:rsidRDefault="00C7175A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Target g</w:t>
            </w:r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ene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2C41C38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Probe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71F66E7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Relative </w:t>
            </w:r>
            <w:proofErr w:type="spellStart"/>
            <w:r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amplification</w:t>
            </w:r>
            <w:proofErr w:type="spellEnd"/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15F82745" w14:textId="60E5F481" w:rsidR="00586202" w:rsidRPr="00586202" w:rsidRDefault="008D73C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Transcript</w:t>
            </w:r>
            <w:proofErr w:type="spellEnd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coordinates</w:t>
            </w:r>
            <w:proofErr w:type="spellEnd"/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DEEBF6"/>
            <w:vAlign w:val="center"/>
          </w:tcPr>
          <w:p w14:paraId="6C072E59" w14:textId="057E752A" w:rsidR="00586202" w:rsidRPr="00586202" w:rsidRDefault="00F07B75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Primer</w:t>
            </w:r>
            <w:proofErr w:type="spellEnd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="00586202" w:rsidRPr="00586202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sequence</w:t>
            </w:r>
            <w:proofErr w:type="spellEnd"/>
          </w:p>
        </w:tc>
      </w:tr>
      <w:tr w:rsidR="00586202" w:rsidRPr="00586202" w14:paraId="3CB35CC3" w14:textId="77777777" w:rsidTr="00433785">
        <w:trPr>
          <w:trHeight w:val="469"/>
        </w:trPr>
        <w:tc>
          <w:tcPr>
            <w:tcW w:w="1844" w:type="dxa"/>
            <w:vMerge w:val="restart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495280A8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GTDC1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7D1E8B96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5-6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17DE028A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3B142427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01376312.2: c.456_579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0EBBB29B" w14:textId="4D995B2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CCTGACCTTGGGAAACTGAAA</w:t>
            </w:r>
          </w:p>
          <w:p w14:paraId="51BF8DE5" w14:textId="0F4AD7F0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CCACCAGGCATGAAAGAATTTG</w:t>
            </w:r>
          </w:p>
        </w:tc>
      </w:tr>
      <w:tr w:rsidR="00586202" w:rsidRPr="00586202" w14:paraId="7E2FE7EF" w14:textId="77777777" w:rsidTr="00433785">
        <w:trPr>
          <w:trHeight w:val="46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47FA851F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70D1DFC2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6-7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3E820C17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1E16968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01376312.2: c.713_811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DEEBF6"/>
            <w:vAlign w:val="center"/>
          </w:tcPr>
          <w:p w14:paraId="6398F65B" w14:textId="62AD23FC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TTACTTTCCCATCAGGTTTCC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CACCGCCATTTCCTTTA</w:t>
            </w:r>
          </w:p>
        </w:tc>
      </w:tr>
      <w:tr w:rsidR="00586202" w:rsidRPr="00586202" w14:paraId="0BAC1FB2" w14:textId="77777777" w:rsidTr="00433785">
        <w:trPr>
          <w:trHeight w:val="46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0EE1A4BA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01793270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7-8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190B560" w14:textId="2C108EFC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</w:t>
            </w:r>
            <w:r w:rsidR="00182A18">
              <w:rPr>
                <w:rFonts w:asciiTheme="minorHAnsi" w:eastAsia="Times New Roman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78AF0AD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01376312.2: c.981_1124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38400928" w14:textId="26E6153B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GATAATTCAAGCTCTCATCATGG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GCTTTCTGGATCTTTATCATGC</w:t>
            </w:r>
          </w:p>
        </w:tc>
      </w:tr>
      <w:tr w:rsidR="00586202" w:rsidRPr="00586202" w14:paraId="055D5B64" w14:textId="77777777" w:rsidTr="00433785">
        <w:trPr>
          <w:trHeight w:val="46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6548B32C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310E921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9-10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1706BCBF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788396B1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01376312.2: c.1262_1375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DEEBF6"/>
            <w:vAlign w:val="center"/>
          </w:tcPr>
          <w:p w14:paraId="6B39040D" w14:textId="385E530A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: CTACTTACCCAGCAAAGATGACTAT </w:t>
            </w: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R: CCACAGTACACGCTTCCAA</w:t>
            </w:r>
          </w:p>
        </w:tc>
      </w:tr>
      <w:tr w:rsidR="00586202" w:rsidRPr="00586202" w14:paraId="5C837BD8" w14:textId="77777777" w:rsidTr="00433785">
        <w:trPr>
          <w:trHeight w:val="469"/>
        </w:trPr>
        <w:tc>
          <w:tcPr>
            <w:tcW w:w="1844" w:type="dxa"/>
            <w:vMerge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6987B7C2" w14:textId="77777777" w:rsidR="00586202" w:rsidRPr="00586202" w:rsidRDefault="00586202" w:rsidP="00433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16A182AB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10-12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D1E90E5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8A97291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01376312.2: c.1376_1531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079CE232" w14:textId="15A484D2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GTGTTACCCACTTTGTCCTAA</w:t>
            </w:r>
          </w:p>
          <w:p w14:paraId="289E5083" w14:textId="63882C20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GGAGCGATTTCACCCTTATAG</w:t>
            </w:r>
          </w:p>
        </w:tc>
      </w:tr>
      <w:tr w:rsidR="00586202" w:rsidRPr="00586202" w14:paraId="61050F7F" w14:textId="77777777" w:rsidTr="00433785">
        <w:trPr>
          <w:trHeight w:val="469"/>
        </w:trPr>
        <w:tc>
          <w:tcPr>
            <w:tcW w:w="1844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B32E788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ZEB2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2AE932FC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3-5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4F55BA93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DEEBF6"/>
            <w:vAlign w:val="center"/>
          </w:tcPr>
          <w:p w14:paraId="26E368C1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14795.4: c.571_670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DEEBF6"/>
            <w:vAlign w:val="center"/>
          </w:tcPr>
          <w:p w14:paraId="7D36754C" w14:textId="7A11BE88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AGATGGTCCAGAAGAAATGAAG</w:t>
            </w:r>
          </w:p>
          <w:p w14:paraId="2D3EE5DD" w14:textId="15C771BA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GCAATTTGCATTCTTCACTGTA</w:t>
            </w:r>
          </w:p>
        </w:tc>
      </w:tr>
      <w:tr w:rsidR="00586202" w:rsidRPr="00586202" w14:paraId="501C6954" w14:textId="77777777" w:rsidTr="00433785">
        <w:trPr>
          <w:trHeight w:val="469"/>
        </w:trPr>
        <w:tc>
          <w:tcPr>
            <w:tcW w:w="1844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A306E87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RHGAP15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F0D0064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ex 10-12</w:t>
            </w:r>
          </w:p>
        </w:tc>
        <w:tc>
          <w:tcPr>
            <w:tcW w:w="1134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0D4E3E1" w14:textId="225E4CB1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0.9</w:t>
            </w:r>
            <w:r w:rsidR="00F83B67">
              <w:rPr>
                <w:rFonts w:asciiTheme="minorHAnsi" w:eastAsia="Times New Roman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423709A0" w14:textId="7777777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NM_018460.4: c.983_1059</w:t>
            </w:r>
          </w:p>
        </w:tc>
        <w:tc>
          <w:tcPr>
            <w:tcW w:w="3969" w:type="dxa"/>
            <w:tcBorders>
              <w:left w:val="single" w:sz="4" w:space="0" w:color="8EAADB"/>
            </w:tcBorders>
            <w:shd w:val="clear" w:color="auto" w:fill="auto"/>
            <w:vAlign w:val="center"/>
          </w:tcPr>
          <w:p w14:paraId="547925A0" w14:textId="1F62AC09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F: AAGAGGTCTAGATGTTGATGGAAT</w:t>
            </w:r>
          </w:p>
          <w:p w14:paraId="46A5578C" w14:textId="276EA957" w:rsidR="00586202" w:rsidRPr="00586202" w:rsidRDefault="00586202" w:rsidP="00433785">
            <w:pPr>
              <w:spacing w:after="0" w:line="36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86202">
              <w:rPr>
                <w:rFonts w:asciiTheme="minorHAnsi" w:eastAsia="Times New Roman" w:hAnsiTheme="minorHAnsi" w:cstheme="minorHAnsi"/>
                <w:sz w:val="16"/>
                <w:szCs w:val="16"/>
              </w:rPr>
              <w:t>R: CCAAATTCAGCTTCTCTTCTTG</w:t>
            </w:r>
          </w:p>
        </w:tc>
      </w:tr>
    </w:tbl>
    <w:p w14:paraId="48C0A317" w14:textId="77777777" w:rsidR="00641918" w:rsidRDefault="00641918" w:rsidP="000A2BF9">
      <w:pPr>
        <w:ind w:left="-284"/>
        <w:jc w:val="both"/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</w:pPr>
      <w:bookmarkStart w:id="5" w:name="_heading=h.30j0zll" w:colFirst="0" w:colLast="0"/>
      <w:bookmarkStart w:id="6" w:name="_heading=h.1t3h5sf" w:colFirst="0" w:colLast="0"/>
      <w:bookmarkEnd w:id="5"/>
      <w:bookmarkEnd w:id="6"/>
    </w:p>
    <w:p w14:paraId="524142FF" w14:textId="4550BDCF" w:rsidR="00C3685A" w:rsidRPr="00E41F8F" w:rsidRDefault="005E6133" w:rsidP="000A2BF9">
      <w:pPr>
        <w:ind w:left="-284"/>
        <w:jc w:val="both"/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</w:pPr>
      <w:r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lastRenderedPageBreak/>
        <w:t>Table S</w:t>
      </w:r>
      <w:r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2</w:t>
      </w:r>
      <w:r w:rsidRPr="00770002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. </w:t>
      </w:r>
      <w:r w:rsidRPr="00135B67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List of up-regulated genes </w:t>
      </w:r>
      <w:r w:rsidRPr="00135B67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in the proband’s LCL</w:t>
      </w:r>
      <w:r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 xml:space="preserve"> (n=74)</w:t>
      </w:r>
      <w:bookmarkStart w:id="7" w:name="_heading=h.4d34og8" w:colFirst="0" w:colLast="0"/>
      <w:bookmarkEnd w:id="7"/>
    </w:p>
    <w:tbl>
      <w:tblPr>
        <w:tblStyle w:val="aff8"/>
        <w:tblW w:w="9923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9923"/>
      </w:tblGrid>
      <w:tr w:rsidR="00C3685A" w:rsidRPr="00770002" w14:paraId="12A694A0" w14:textId="77777777" w:rsidTr="00E7687A">
        <w:trPr>
          <w:trHeight w:val="507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575"/>
            <w:vAlign w:val="center"/>
          </w:tcPr>
          <w:p w14:paraId="2CB40EC0" w14:textId="77777777" w:rsidR="00C3685A" w:rsidRPr="00147945" w:rsidRDefault="009E568A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14794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Up-</w:t>
            </w:r>
            <w:proofErr w:type="spellStart"/>
            <w:r w:rsidRPr="0014794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regulated</w:t>
            </w:r>
            <w:proofErr w:type="spellEnd"/>
            <w:r w:rsidRPr="0014794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14794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genes</w:t>
            </w:r>
            <w:proofErr w:type="spellEnd"/>
          </w:p>
        </w:tc>
      </w:tr>
      <w:tr w:rsidR="00C3685A" w:rsidRPr="00770002" w14:paraId="746C9B8A" w14:textId="77777777" w:rsidTr="005E6133">
        <w:trPr>
          <w:trHeight w:val="2154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06C6F" w14:textId="77777777" w:rsidR="00C3685A" w:rsidRPr="00770002" w:rsidRDefault="009E568A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ANO5, ASRGL1, BIRC3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CCL17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CCL22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CCL3L1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CCL4L1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CCR8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CD83, CDCP1, CNKSR3, CNN3, DMKN, DSG2, FABP3, FHL1, GLYATL2, GTF2H2, GTSF1, HERC5, HIC1, HIST1H1C, HIST1H1D, HIST1H2AE, HIST1H2AH, HIST1H2AI, HIST1H2AJ, HIST1H2BG, HIST1H3C, HIST1H3D, HIST1H3G, HIST1H4A, HIST1H4B, HIST1H4D, HIST1H4E, HIST1H4H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HLA-DRB4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HLA-DRB5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HOMER1, IFIT3, INSIG1, ISG15, LAPTM4B, LGALS3BP, LOC102724219, LOC102724843, LOC102724951, ME1, MMP7, MOCOS, MSX1, MYO1B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NFKBIA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NID1, NOMO3, OXTR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PAG1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PEG10, PLA2G16, PNMA8A, RAB31, RPSAP58, SERPINB10, SLC45A3, SLFN11, SOX9, SSTR2, SYNGR1, TBC1D3,TC2N, TNFRSF21, TUBB2A, TUBB2B, UBD, USP18 </w:t>
            </w:r>
          </w:p>
        </w:tc>
      </w:tr>
    </w:tbl>
    <w:p w14:paraId="541E09DB" w14:textId="213D8A2A" w:rsidR="00E41F8F" w:rsidRDefault="00E41F8F" w:rsidP="00641918">
      <w:pPr>
        <w:spacing w:before="160"/>
        <w:ind w:left="-284"/>
        <w:rPr>
          <w:rFonts w:asciiTheme="minorHAnsi" w:eastAsia="Times New Roman" w:hAnsiTheme="minorHAnsi" w:cstheme="minorHAnsi"/>
          <w:i/>
          <w:sz w:val="26"/>
          <w:szCs w:val="26"/>
          <w:lang w:val="en-US"/>
        </w:rPr>
      </w:pPr>
      <w:bookmarkStart w:id="8" w:name="_heading=h.gjdgxs" w:colFirst="0" w:colLast="0"/>
      <w:bookmarkEnd w:id="8"/>
      <w:r>
        <w:rPr>
          <w:rFonts w:asciiTheme="minorHAnsi" w:eastAsia="Times New Roman" w:hAnsiTheme="minorHAnsi" w:cstheme="minorHAnsi"/>
          <w:iCs/>
          <w:lang w:val="en-US"/>
        </w:rPr>
        <w:t>G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enes </w:t>
      </w:r>
      <w:r>
        <w:rPr>
          <w:rFonts w:asciiTheme="minorHAnsi" w:eastAsia="Times New Roman" w:hAnsiTheme="minorHAnsi" w:cstheme="minorHAnsi"/>
          <w:iCs/>
          <w:lang w:val="en-US"/>
        </w:rPr>
        <w:t>belonging to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 the “</w:t>
      </w:r>
      <w:r w:rsidRPr="00135B67">
        <w:rPr>
          <w:rFonts w:asciiTheme="minorHAnsi" w:eastAsia="Times New Roman" w:hAnsiTheme="minorHAnsi" w:cstheme="minorHAnsi"/>
          <w:iCs/>
          <w:lang w:val="en-US"/>
        </w:rPr>
        <w:t>chemokine-mediated signaling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” </w:t>
      </w:r>
      <w:r>
        <w:rPr>
          <w:rFonts w:asciiTheme="minorHAnsi" w:eastAsia="Times New Roman" w:hAnsiTheme="minorHAnsi" w:cstheme="minorHAnsi"/>
          <w:iCs/>
          <w:lang w:val="en-US"/>
        </w:rPr>
        <w:t xml:space="preserve">and </w:t>
      </w:r>
      <w:r w:rsidRPr="00770002">
        <w:rPr>
          <w:rFonts w:asciiTheme="minorHAnsi" w:eastAsia="Times New Roman" w:hAnsiTheme="minorHAnsi" w:cstheme="minorHAnsi"/>
          <w:iCs/>
          <w:lang w:val="en-US"/>
        </w:rPr>
        <w:t>“</w:t>
      </w:r>
      <w:r>
        <w:rPr>
          <w:rFonts w:asciiTheme="minorHAnsi" w:eastAsia="Times New Roman" w:hAnsiTheme="minorHAnsi" w:cstheme="minorHAnsi"/>
          <w:iCs/>
          <w:lang w:val="en-US"/>
        </w:rPr>
        <w:t>p</w:t>
      </w:r>
      <w:r w:rsidRPr="00770002">
        <w:rPr>
          <w:rFonts w:asciiTheme="minorHAnsi" w:eastAsia="Times New Roman" w:hAnsiTheme="minorHAnsi" w:cstheme="minorHAnsi"/>
          <w:iCs/>
          <w:lang w:val="en-US"/>
        </w:rPr>
        <w:t>hosphorylation of CD3 and TCR zeta (</w:t>
      </w:r>
      <w:r w:rsidRPr="00770002">
        <w:rPr>
          <w:rFonts w:asciiTheme="minorHAnsi" w:eastAsia="Times New Roman" w:hAnsiTheme="minorHAnsi" w:cstheme="minorHAnsi"/>
          <w:iCs/>
        </w:rPr>
        <w:t>ζ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) chains” pathways </w:t>
      </w:r>
      <w:r>
        <w:rPr>
          <w:rFonts w:asciiTheme="minorHAnsi" w:eastAsia="Times New Roman" w:hAnsiTheme="minorHAnsi" w:cstheme="minorHAnsi"/>
          <w:iCs/>
          <w:lang w:val="en-US"/>
        </w:rPr>
        <w:t>are respectively colored in blue and purple</w:t>
      </w:r>
      <w:r w:rsidRPr="00770002">
        <w:rPr>
          <w:rFonts w:asciiTheme="minorHAnsi" w:eastAsia="Times New Roman" w:hAnsiTheme="minorHAnsi" w:cstheme="minorHAnsi"/>
          <w:iCs/>
          <w:lang w:val="en-US"/>
        </w:rPr>
        <w:t>.</w:t>
      </w:r>
    </w:p>
    <w:p w14:paraId="44DEF0F7" w14:textId="77777777" w:rsidR="00641918" w:rsidRPr="00601492" w:rsidRDefault="00641918" w:rsidP="00641918">
      <w:pPr>
        <w:spacing w:before="160"/>
        <w:ind w:left="-284"/>
        <w:rPr>
          <w:rFonts w:asciiTheme="minorHAnsi" w:eastAsia="Times New Roman" w:hAnsiTheme="minorHAnsi" w:cstheme="minorHAnsi"/>
          <w:iCs/>
          <w:sz w:val="26"/>
          <w:szCs w:val="26"/>
          <w:lang w:val="en-US"/>
        </w:rPr>
      </w:pPr>
    </w:p>
    <w:p w14:paraId="2F6C259E" w14:textId="0941EB15" w:rsidR="00C3685A" w:rsidRPr="00E41F8F" w:rsidRDefault="009E568A" w:rsidP="005E6133">
      <w:pPr>
        <w:ind w:left="-284"/>
        <w:jc w:val="both"/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</w:pPr>
      <w:r w:rsidRPr="00135B67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Table S3. </w:t>
      </w:r>
      <w:r w:rsidR="00135B67" w:rsidRPr="00135B67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>List of down-regulated genes in the proband’s LCL</w:t>
      </w:r>
      <w:r w:rsidR="00135B67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 (n=132)</w:t>
      </w:r>
      <w:r w:rsidR="00135B67" w:rsidRPr="00135B67">
        <w:rPr>
          <w:rFonts w:asciiTheme="minorHAnsi" w:eastAsia="Times New Roman" w:hAnsiTheme="minorHAnsi" w:cstheme="minorHAnsi"/>
          <w:b/>
          <w:iCs/>
          <w:sz w:val="24"/>
          <w:szCs w:val="24"/>
          <w:lang w:val="en-US"/>
        </w:rPr>
        <w:t xml:space="preserve"> </w:t>
      </w:r>
    </w:p>
    <w:tbl>
      <w:tblPr>
        <w:tblStyle w:val="aff9"/>
        <w:tblW w:w="9923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9923"/>
      </w:tblGrid>
      <w:tr w:rsidR="00C3685A" w:rsidRPr="00770002" w14:paraId="116E3009" w14:textId="77777777" w:rsidTr="00E7687A">
        <w:trPr>
          <w:trHeight w:val="490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FFD5"/>
            <w:vAlign w:val="center"/>
          </w:tcPr>
          <w:p w14:paraId="62EBF6F6" w14:textId="77777777" w:rsidR="00C3685A" w:rsidRPr="00770002" w:rsidRDefault="009E568A">
            <w:pPr>
              <w:tabs>
                <w:tab w:val="left" w:pos="1590"/>
                <w:tab w:val="center" w:pos="4696"/>
              </w:tabs>
              <w:spacing w:line="360" w:lineRule="auto"/>
              <w:ind w:left="-5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  <w:lang w:val="en-US"/>
              </w:rPr>
              <w:tab/>
            </w:r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  <w:lang w:val="en-US"/>
              </w:rPr>
              <w:tab/>
            </w:r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own-</w:t>
            </w:r>
            <w:proofErr w:type="spellStart"/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regulated</w:t>
            </w:r>
            <w:proofErr w:type="spellEnd"/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770002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genes</w:t>
            </w:r>
            <w:proofErr w:type="spellEnd"/>
          </w:p>
        </w:tc>
      </w:tr>
      <w:tr w:rsidR="00C3685A" w:rsidRPr="00770002" w14:paraId="5CEE6958" w14:textId="77777777" w:rsidTr="005E6133">
        <w:trPr>
          <w:trHeight w:val="3303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575A0" w14:textId="77777777" w:rsidR="00C3685A" w:rsidRPr="00770002" w:rsidRDefault="009E568A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ACY3, AIF1, </w:t>
            </w:r>
            <w:r w:rsidRPr="00770002">
              <w:rPr>
                <w:rFonts w:asciiTheme="minorHAnsi" w:eastAsia="Times New Roman" w:hAnsiTheme="minorHAnsi" w:cstheme="minorHAnsi"/>
                <w:b/>
                <w:bCs/>
                <w:i/>
                <w:color w:val="7030A0"/>
                <w:sz w:val="20"/>
                <w:szCs w:val="20"/>
              </w:rPr>
              <w:t>ALDH2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ALDH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7A1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APELA, ARHGEF11, BASP1, BEX4, BHLHE40, BLK, C10orf99, C11orf74, C16orf74, CCL3L3, CCL4L2, CD99, CDIP1, CDK2AP2, CDKN1A, CHI3L2, CKLF, CORO1B, CTNND1, CTSW, CXCR3, CXXC1, CYTH4, DERL3, DOK1, DSTN, DUSP23, ECHDC2, EGR1, ESAM, FAM129B, FAM24B, FCER1G, FES, FLOT2, FUT7, FXYD2, FYN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GAMT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GDPD5, GGT1, GIMAP6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0070C0"/>
                <w:sz w:val="20"/>
                <w:szCs w:val="20"/>
              </w:rPr>
              <w:t>GLDC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GPAT2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GPC4, GPR18, GPR55, GSN, GSTM2, GSTM4, GTDC1, HEBP2, HLA-DRB3, ID3, IFITM3, IGLL5, IL10, IRAK3, ITGB5, ITGB7, ITM2C, KRT18, LARGE1, LARP6, LAT, LGALS1, LGALS3, LOC102723360, LPAR6, </w:t>
            </w:r>
            <w:r w:rsidRPr="00770002">
              <w:rPr>
                <w:rFonts w:asciiTheme="minorHAnsi" w:eastAsia="Times New Roman" w:hAnsiTheme="minorHAnsi" w:cstheme="minorHAnsi"/>
                <w:b/>
                <w:i/>
                <w:color w:val="7030A0"/>
                <w:sz w:val="20"/>
                <w:szCs w:val="20"/>
              </w:rPr>
              <w:t>LPIN1</w:t>
            </w:r>
            <w:r w:rsidRPr="00770002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, MACROD2, MGST2, MOXD1, MYO1F, NLRP2, NRGN, NT5E, P2RX1, PALD1, PCGF2, PCSK6, PIGR, PKIG, POLR2J3, PRKCH, PTGR1, PTMS, PTPRJ, PVRIG, PXN, RAMP1, RASA4, RGS2, RIMKLB, RNASE6, RUBCNL, S100A4, SCIMP, SGK1, SLC12A7, SLC12A8, SLFN13, SMAD1, SMCO4, SOCS3, SORBS3, SPINT2, STEAP1, SULT1A1, TBC1D3L, TBC1D4, TBX15, TBX21, TBXAS1, TCL1A, TIMP1, TMEM173, TOX, TOX2, TPM2, TRAM2, U2AF1L5, UPK3BL1, WFDC2, WWC3, ZFP36, ZNF205, ZNF300  </w:t>
            </w:r>
          </w:p>
        </w:tc>
      </w:tr>
    </w:tbl>
    <w:p w14:paraId="23C92012" w14:textId="688A5636" w:rsidR="00C3685A" w:rsidRPr="00E41F8F" w:rsidRDefault="00E41F8F" w:rsidP="005E6133">
      <w:pPr>
        <w:spacing w:before="160"/>
        <w:ind w:left="-284" w:right="-143"/>
        <w:rPr>
          <w:rFonts w:asciiTheme="minorHAnsi" w:hAnsiTheme="minorHAnsi" w:cstheme="minorHAnsi"/>
          <w:i/>
          <w:sz w:val="18"/>
          <w:szCs w:val="18"/>
          <w:lang w:val="en-US"/>
        </w:rPr>
      </w:pPr>
      <w:r>
        <w:rPr>
          <w:rFonts w:asciiTheme="minorHAnsi" w:eastAsia="Times New Roman" w:hAnsiTheme="minorHAnsi" w:cstheme="minorHAnsi"/>
          <w:iCs/>
          <w:lang w:val="en-US"/>
        </w:rPr>
        <w:t>G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enes </w:t>
      </w:r>
      <w:r>
        <w:rPr>
          <w:rFonts w:asciiTheme="minorHAnsi" w:eastAsia="Times New Roman" w:hAnsiTheme="minorHAnsi" w:cstheme="minorHAnsi"/>
          <w:iCs/>
          <w:lang w:val="en-US"/>
        </w:rPr>
        <w:t>belonging to</w:t>
      </w:r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 the “</w:t>
      </w:r>
      <w:r w:rsidRPr="00E41F8F">
        <w:rPr>
          <w:rFonts w:asciiTheme="minorHAnsi" w:eastAsia="Times New Roman" w:hAnsiTheme="minorHAnsi" w:cstheme="minorHAnsi"/>
          <w:iCs/>
          <w:lang w:val="en-US"/>
        </w:rPr>
        <w:t>glycine, serine and threonine metabolism</w:t>
      </w:r>
      <w:r w:rsidRPr="00770002">
        <w:rPr>
          <w:rFonts w:asciiTheme="minorHAnsi" w:eastAsia="Times New Roman" w:hAnsiTheme="minorHAnsi" w:cstheme="minorHAnsi"/>
          <w:iCs/>
          <w:lang w:val="en-US"/>
        </w:rPr>
        <w:t>”</w:t>
      </w:r>
      <w:r>
        <w:rPr>
          <w:rFonts w:asciiTheme="minorHAnsi" w:eastAsia="Times New Roman" w:hAnsiTheme="minorHAnsi" w:cstheme="minorHAnsi"/>
          <w:iCs/>
          <w:lang w:val="en-US"/>
        </w:rPr>
        <w:t xml:space="preserve"> and </w:t>
      </w:r>
      <w:proofErr w:type="spellStart"/>
      <w:r w:rsidRPr="00770002">
        <w:rPr>
          <w:rFonts w:asciiTheme="minorHAnsi" w:eastAsia="Times New Roman" w:hAnsiTheme="minorHAnsi" w:cstheme="minorHAnsi"/>
          <w:iCs/>
          <w:lang w:val="en-US"/>
        </w:rPr>
        <w:t>glycerolipid</w:t>
      </w:r>
      <w:proofErr w:type="spellEnd"/>
      <w:r w:rsidRPr="00770002">
        <w:rPr>
          <w:rFonts w:asciiTheme="minorHAnsi" w:eastAsia="Times New Roman" w:hAnsiTheme="minorHAnsi" w:cstheme="minorHAnsi"/>
          <w:iCs/>
          <w:lang w:val="en-US"/>
        </w:rPr>
        <w:t xml:space="preserve"> metabolism”</w:t>
      </w:r>
      <w:r>
        <w:rPr>
          <w:rFonts w:asciiTheme="minorHAnsi" w:eastAsia="Times New Roman" w:hAnsiTheme="minorHAnsi" w:cstheme="minorHAnsi"/>
          <w:iCs/>
          <w:lang w:val="en-US"/>
        </w:rPr>
        <w:t xml:space="preserve"> </w:t>
      </w:r>
      <w:r w:rsidRPr="00770002">
        <w:rPr>
          <w:rFonts w:asciiTheme="minorHAnsi" w:eastAsia="Times New Roman" w:hAnsiTheme="minorHAnsi" w:cstheme="minorHAnsi"/>
          <w:iCs/>
          <w:lang w:val="en-US"/>
        </w:rPr>
        <w:t>pathways</w:t>
      </w:r>
      <w:r w:rsidR="005E6133">
        <w:rPr>
          <w:rFonts w:asciiTheme="minorHAnsi" w:eastAsia="Times New Roman" w:hAnsiTheme="minorHAnsi" w:cstheme="minorHAnsi"/>
          <w:iCs/>
          <w:lang w:val="en-US"/>
        </w:rPr>
        <w:t xml:space="preserve"> </w:t>
      </w:r>
      <w:r>
        <w:rPr>
          <w:rFonts w:asciiTheme="minorHAnsi" w:eastAsia="Times New Roman" w:hAnsiTheme="minorHAnsi" w:cstheme="minorHAnsi"/>
          <w:iCs/>
          <w:lang w:val="en-US"/>
        </w:rPr>
        <w:t>are respectively colored in blue and purple</w:t>
      </w:r>
      <w:r w:rsidRPr="00770002">
        <w:rPr>
          <w:rFonts w:asciiTheme="minorHAnsi" w:eastAsia="Times New Roman" w:hAnsiTheme="minorHAnsi" w:cstheme="minorHAnsi"/>
          <w:iCs/>
          <w:lang w:val="en-US"/>
        </w:rPr>
        <w:t>.</w:t>
      </w:r>
      <w:r>
        <w:rPr>
          <w:rFonts w:asciiTheme="minorHAnsi" w:eastAsia="Times New Roman" w:hAnsiTheme="minorHAnsi" w:cstheme="minorHAnsi"/>
          <w:iCs/>
          <w:lang w:val="en-US"/>
        </w:rPr>
        <w:t xml:space="preserve"> The double color used for </w:t>
      </w:r>
      <w:r w:rsidRPr="00E41F8F">
        <w:rPr>
          <w:rFonts w:asciiTheme="minorHAnsi" w:eastAsia="Times New Roman" w:hAnsiTheme="minorHAnsi" w:cstheme="minorHAnsi"/>
          <w:i/>
          <w:lang w:val="en-US"/>
        </w:rPr>
        <w:t>ALDH7A1</w:t>
      </w:r>
      <w:r>
        <w:rPr>
          <w:rFonts w:asciiTheme="minorHAnsi" w:eastAsia="Times New Roman" w:hAnsiTheme="minorHAnsi" w:cstheme="minorHAnsi"/>
          <w:iCs/>
          <w:lang w:val="en-US"/>
        </w:rPr>
        <w:t xml:space="preserve"> indicates its involvement in both</w:t>
      </w:r>
      <w:r w:rsidR="005E6133">
        <w:rPr>
          <w:rFonts w:asciiTheme="minorHAnsi" w:eastAsia="Times New Roman" w:hAnsiTheme="minorHAnsi" w:cstheme="minorHAnsi"/>
          <w:iCs/>
          <w:lang w:val="en-US"/>
        </w:rPr>
        <w:t xml:space="preserve"> </w:t>
      </w:r>
      <w:r>
        <w:rPr>
          <w:rFonts w:asciiTheme="minorHAnsi" w:eastAsia="Times New Roman" w:hAnsiTheme="minorHAnsi" w:cstheme="minorHAnsi"/>
          <w:iCs/>
          <w:lang w:val="en-US"/>
        </w:rPr>
        <w:t xml:space="preserve">pathways.  </w:t>
      </w:r>
    </w:p>
    <w:p w14:paraId="75E01393" w14:textId="77777777" w:rsidR="00C3685A" w:rsidRPr="00E41F8F" w:rsidRDefault="00C3685A">
      <w:pPr>
        <w:rPr>
          <w:rFonts w:asciiTheme="minorHAnsi" w:hAnsiTheme="minorHAnsi" w:cstheme="minorHAnsi"/>
          <w:i/>
          <w:sz w:val="18"/>
          <w:szCs w:val="18"/>
          <w:lang w:val="en-US"/>
        </w:rPr>
      </w:pPr>
    </w:p>
    <w:sectPr w:rsidR="00C3685A" w:rsidRPr="00E41F8F">
      <w:pgSz w:w="11906" w:h="16838"/>
      <w:pgMar w:top="1417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85A"/>
    <w:rsid w:val="00084465"/>
    <w:rsid w:val="000A2BF9"/>
    <w:rsid w:val="000C77C4"/>
    <w:rsid w:val="000E08C2"/>
    <w:rsid w:val="000E3E0D"/>
    <w:rsid w:val="00135B67"/>
    <w:rsid w:val="00147945"/>
    <w:rsid w:val="00182A18"/>
    <w:rsid w:val="001A7BAA"/>
    <w:rsid w:val="001C6707"/>
    <w:rsid w:val="0026582B"/>
    <w:rsid w:val="002A403F"/>
    <w:rsid w:val="002D1772"/>
    <w:rsid w:val="002F100D"/>
    <w:rsid w:val="0030491B"/>
    <w:rsid w:val="00305D63"/>
    <w:rsid w:val="003D0DC1"/>
    <w:rsid w:val="00433785"/>
    <w:rsid w:val="00436D43"/>
    <w:rsid w:val="00481A42"/>
    <w:rsid w:val="004C2250"/>
    <w:rsid w:val="00503257"/>
    <w:rsid w:val="00540DB7"/>
    <w:rsid w:val="005445BC"/>
    <w:rsid w:val="005532F3"/>
    <w:rsid w:val="00562B0E"/>
    <w:rsid w:val="005704CF"/>
    <w:rsid w:val="00586202"/>
    <w:rsid w:val="005935ED"/>
    <w:rsid w:val="005C5663"/>
    <w:rsid w:val="005E20B8"/>
    <w:rsid w:val="005E6133"/>
    <w:rsid w:val="005E7E15"/>
    <w:rsid w:val="00601492"/>
    <w:rsid w:val="0060435F"/>
    <w:rsid w:val="00641918"/>
    <w:rsid w:val="006439AD"/>
    <w:rsid w:val="00664E05"/>
    <w:rsid w:val="00672D81"/>
    <w:rsid w:val="006941AF"/>
    <w:rsid w:val="006B227F"/>
    <w:rsid w:val="006F2FAD"/>
    <w:rsid w:val="00717D02"/>
    <w:rsid w:val="007524F5"/>
    <w:rsid w:val="00762963"/>
    <w:rsid w:val="00770002"/>
    <w:rsid w:val="00816B20"/>
    <w:rsid w:val="00872BF2"/>
    <w:rsid w:val="0087522B"/>
    <w:rsid w:val="008C6B2F"/>
    <w:rsid w:val="008D73C2"/>
    <w:rsid w:val="008E3FA8"/>
    <w:rsid w:val="008F2B7A"/>
    <w:rsid w:val="00965107"/>
    <w:rsid w:val="009D2243"/>
    <w:rsid w:val="009D3D8A"/>
    <w:rsid w:val="009E568A"/>
    <w:rsid w:val="009F21D6"/>
    <w:rsid w:val="00AD2AAB"/>
    <w:rsid w:val="00BB13CA"/>
    <w:rsid w:val="00BB4881"/>
    <w:rsid w:val="00BD327C"/>
    <w:rsid w:val="00C3685A"/>
    <w:rsid w:val="00C4707B"/>
    <w:rsid w:val="00C62F22"/>
    <w:rsid w:val="00C7175A"/>
    <w:rsid w:val="00C90AF3"/>
    <w:rsid w:val="00CA53AF"/>
    <w:rsid w:val="00D00F48"/>
    <w:rsid w:val="00D518F3"/>
    <w:rsid w:val="00D60A2E"/>
    <w:rsid w:val="00DF0DD4"/>
    <w:rsid w:val="00DF49B6"/>
    <w:rsid w:val="00E0015B"/>
    <w:rsid w:val="00E10B6E"/>
    <w:rsid w:val="00E41F8F"/>
    <w:rsid w:val="00E74557"/>
    <w:rsid w:val="00E7687A"/>
    <w:rsid w:val="00EB56AE"/>
    <w:rsid w:val="00ED7561"/>
    <w:rsid w:val="00EE2A75"/>
    <w:rsid w:val="00F07B75"/>
    <w:rsid w:val="00F83B67"/>
    <w:rsid w:val="00FE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791F7"/>
  <w15:docId w15:val="{5D7F3669-99E4-4797-BF15-B2AE38A8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E95A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5A7C"/>
  </w:style>
  <w:style w:type="paragraph" w:styleId="Pidipagina">
    <w:name w:val="footer"/>
    <w:basedOn w:val="Normale"/>
    <w:link w:val="PidipaginaCarattere"/>
    <w:uiPriority w:val="99"/>
    <w:unhideWhenUsed/>
    <w:rsid w:val="00E95A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5A7C"/>
  </w:style>
  <w:style w:type="table" w:styleId="Grigliatabella">
    <w:name w:val="Table Grid"/>
    <w:basedOn w:val="Tabellanormale"/>
    <w:uiPriority w:val="39"/>
    <w:rsid w:val="00EA1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-colore1">
    <w:name w:val="Grid Table 2 Accent 1"/>
    <w:basedOn w:val="Tabellanormale"/>
    <w:uiPriority w:val="47"/>
    <w:rsid w:val="00EA18C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B9BD5" w:themeColor="accen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5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6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a">
    <w:basedOn w:val="TableNormal6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6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6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6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3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6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7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8">
    <w:basedOn w:val="TableNormal3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9">
    <w:basedOn w:val="TableNormal3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a">
    <w:basedOn w:val="TableNormal3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b">
    <w:basedOn w:val="TableNormal3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c">
    <w:basedOn w:val="TableNormal3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d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e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f0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1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2">
    <w:basedOn w:val="TableNormal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3">
    <w:basedOn w:val="TableNormal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4">
    <w:basedOn w:val="TableNormal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f5">
    <w:basedOn w:val="TableNormal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6">
    <w:basedOn w:val="TableNormal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87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ff7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5B9BD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5B9BD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ff8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9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4C2250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5445BC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5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58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moter.bx.psu.edu/hi-c/" TargetMode="External"/><Relationship Id="rId3" Type="http://schemas.openxmlformats.org/officeDocument/2006/relationships/styles" Target="styles.xml"/><Relationship Id="rId7" Type="http://schemas.openxmlformats.org/officeDocument/2006/relationships/image" Target="media/image2.g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Z3VD5dCEeehbwjMzYIWfNQyHmlw==">AMUW2mXbVFlZk1ZaeRa6Ee7ZFXxMkYUgG5n9FJ4od1DSdsyQLyUb4KicMlGUV0FNqi247yBOLxUWb3lvFwb0YHb5FYK7XQgorc6+9SI/xViDOnVRYLNFrd9Ck9d3+aItwS6hTuDwmKHByCGfE75vX5yzOtiKAwstoEiX8OWxslV1Pvk5CjID3lHoRFuOgQe7Mbv8xump61QxfDsCqiILAN2jr6/5vf7yj6D0Bl4yiTiAt5qqGEEDNMohRjMi7CL9sqZSIud1te3qV3+wW5n9JDTqRG+0I9ljZ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4313EC-2CA3-4B55-BAAF-D010237BF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ARIA CLARA BONAGLIA</cp:lastModifiedBy>
  <cp:revision>2</cp:revision>
  <dcterms:created xsi:type="dcterms:W3CDTF">2024-02-21T10:52:00Z</dcterms:created>
  <dcterms:modified xsi:type="dcterms:W3CDTF">2024-02-21T10:52:00Z</dcterms:modified>
</cp:coreProperties>
</file>